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A050FE" w14:textId="77777777" w:rsidR="008E3AC4" w:rsidRDefault="00502FCD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18010332" wp14:editId="79E4415E">
            <wp:extent cx="2447925" cy="2232025"/>
            <wp:effectExtent l="0" t="0" r="9525" b="15875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/>
                    <a:srcRect t="12788" r="23956" b="2083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22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44ACB9CB" wp14:editId="31608A52">
            <wp:extent cx="2447925" cy="2232025"/>
            <wp:effectExtent l="0" t="0" r="9525" b="15875"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/>
                    <a:srcRect l="15870" t="12295" r="13612" b="2380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22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4FFACA" w14:textId="77777777" w:rsidR="008E3AC4" w:rsidRDefault="00502FCD">
      <w:pPr>
        <w:ind w:firstLineChars="500" w:firstLine="105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tandardized residual histogram                      P-P plot</w:t>
      </w:r>
    </w:p>
    <w:p w14:paraId="0954DB0C" w14:textId="77777777" w:rsidR="008E3AC4" w:rsidRDefault="00502FCD">
      <w:pPr>
        <w:spacing w:after="20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</w:t>
      </w:r>
    </w:p>
    <w:p w14:paraId="17640FAA" w14:textId="77777777" w:rsidR="008E3AC4" w:rsidRDefault="00502FCD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5FA74301" wp14:editId="2EC267B0">
            <wp:extent cx="2447925" cy="2232025"/>
            <wp:effectExtent l="0" t="0" r="9525" b="15875"/>
            <wp:docPr id="3" name="图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/>
                    <a:srcRect t="12900" r="23936" b="2080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22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</w:rPr>
        <w:t xml:space="preserve">  </w:t>
      </w: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73109B1C" wp14:editId="5F1B68A5">
            <wp:extent cx="2447925" cy="2232025"/>
            <wp:effectExtent l="0" t="0" r="9525" b="15875"/>
            <wp:docPr id="4" name="图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/>
                    <a:srcRect l="14862" t="12295" r="13349" b="2094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22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B997FD" w14:textId="77777777" w:rsidR="008E3AC4" w:rsidRDefault="00502FCD">
      <w:pPr>
        <w:ind w:firstLineChars="500" w:firstLine="105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tandardized residual histogram                      P-P plot</w:t>
      </w:r>
    </w:p>
    <w:p w14:paraId="0F08BDB3" w14:textId="77777777" w:rsidR="008E3AC4" w:rsidRDefault="00502FCD">
      <w:pPr>
        <w:spacing w:after="20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</w:t>
      </w:r>
    </w:p>
    <w:p w14:paraId="5D622802" w14:textId="77777777" w:rsidR="008E3AC4" w:rsidRDefault="00502FCD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114300" distR="114300" wp14:anchorId="398A7C4D" wp14:editId="10CF6134">
            <wp:extent cx="2447925" cy="2232025"/>
            <wp:effectExtent l="0" t="0" r="9525" b="15875"/>
            <wp:docPr id="5" name="图片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/>
                    <a:srcRect t="11968" r="23956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22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noProof/>
          <w:sz w:val="24"/>
        </w:rPr>
        <w:drawing>
          <wp:inline distT="0" distB="0" distL="114300" distR="114300" wp14:anchorId="7ED0C973" wp14:editId="2ACD3E82">
            <wp:extent cx="2447925" cy="2232025"/>
            <wp:effectExtent l="0" t="0" r="9525" b="15875"/>
            <wp:docPr id="6" name="图片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/>
                    <a:srcRect l="14862" t="11968" r="13349" b="2192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22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5C678" w14:textId="77777777" w:rsidR="008E3AC4" w:rsidRDefault="00502FCD">
      <w:pPr>
        <w:ind w:firstLineChars="500" w:firstLine="105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tandardized residual histogram                      P-P plot</w:t>
      </w:r>
    </w:p>
    <w:p w14:paraId="07BBB919" w14:textId="77777777" w:rsidR="008E3AC4" w:rsidRDefault="00502FCD">
      <w:pPr>
        <w:spacing w:after="20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</w:t>
      </w:r>
    </w:p>
    <w:p w14:paraId="47B89CD8" w14:textId="77777777" w:rsidR="008E3AC4" w:rsidRDefault="00502FCD">
      <w:pPr>
        <w:jc w:val="center"/>
        <w:rPr>
          <w:sz w:val="24"/>
        </w:rPr>
      </w:pPr>
      <w:r>
        <w:rPr>
          <w:noProof/>
          <w:sz w:val="24"/>
        </w:rPr>
        <w:lastRenderedPageBreak/>
        <w:drawing>
          <wp:inline distT="0" distB="0" distL="114300" distR="114300" wp14:anchorId="1EE3D346" wp14:editId="252CFA4D">
            <wp:extent cx="2447925" cy="2232025"/>
            <wp:effectExtent l="0" t="0" r="9525" b="15875"/>
            <wp:docPr id="7" name="图片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/>
                    <a:srcRect t="11968" r="23956" b="2217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22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sz w:val="24"/>
        </w:rPr>
        <w:t xml:space="preserve">  </w:t>
      </w:r>
      <w:r>
        <w:rPr>
          <w:noProof/>
          <w:sz w:val="24"/>
        </w:rPr>
        <w:drawing>
          <wp:inline distT="0" distB="0" distL="114300" distR="114300" wp14:anchorId="498B1598" wp14:editId="77C835D7">
            <wp:extent cx="2447925" cy="2232025"/>
            <wp:effectExtent l="0" t="0" r="9525" b="15875"/>
            <wp:docPr id="8" name="图片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1"/>
                    <a:srcRect l="14882" t="11968" r="13349" b="1562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22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5DD1E" w14:textId="77777777" w:rsidR="008E3AC4" w:rsidRDefault="00502FCD">
      <w:pPr>
        <w:ind w:firstLineChars="500" w:firstLine="105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tandardized residual histogram           </w:t>
      </w:r>
      <w:r>
        <w:rPr>
          <w:rFonts w:ascii="Times New Roman" w:hAnsi="Times New Roman" w:cs="Times New Roman"/>
          <w:szCs w:val="21"/>
        </w:rPr>
        <w:t xml:space="preserve">           P-P plot</w:t>
      </w:r>
    </w:p>
    <w:p w14:paraId="2EE088CA" w14:textId="77777777" w:rsidR="008E3AC4" w:rsidRDefault="00502FCD">
      <w:pPr>
        <w:spacing w:after="200"/>
        <w:jc w:val="center"/>
        <w:rPr>
          <w:rFonts w:ascii="Times New Roman" w:eastAsia="Times New Roman" w:hAnsi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</w:p>
    <w:p w14:paraId="76EC6C65" w14:textId="77777777" w:rsidR="008E3AC4" w:rsidRDefault="00502FCD">
      <w:pPr>
        <w:jc w:val="center"/>
        <w:rPr>
          <w:sz w:val="24"/>
        </w:rPr>
      </w:pPr>
      <w:r>
        <w:rPr>
          <w:noProof/>
          <w:sz w:val="24"/>
        </w:rPr>
        <w:drawing>
          <wp:inline distT="0" distB="0" distL="114300" distR="114300" wp14:anchorId="56C68033" wp14:editId="1831118D">
            <wp:extent cx="2447925" cy="2232025"/>
            <wp:effectExtent l="0" t="0" r="9525" b="15875"/>
            <wp:docPr id="9" name="图片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>
                    <a:blip r:embed="rId12"/>
                    <a:srcRect t="12270" r="24198" b="1587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22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sz w:val="24"/>
        </w:rPr>
        <w:t xml:space="preserve">  </w:t>
      </w:r>
      <w:r>
        <w:rPr>
          <w:noProof/>
          <w:sz w:val="24"/>
        </w:rPr>
        <w:drawing>
          <wp:inline distT="0" distB="0" distL="114300" distR="114300" wp14:anchorId="2D7B0CB7" wp14:editId="64A38EB0">
            <wp:extent cx="2447925" cy="2232025"/>
            <wp:effectExtent l="0" t="0" r="9525" b="15875"/>
            <wp:docPr id="10" name="图片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3"/>
                    <a:srcRect l="15366" t="12270" r="13612" b="1890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22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0755AD" w14:textId="77777777" w:rsidR="008E3AC4" w:rsidRDefault="00502FCD">
      <w:pPr>
        <w:ind w:firstLineChars="500" w:firstLine="105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tandardized residual histogram                      P-P plot</w:t>
      </w:r>
    </w:p>
    <w:p w14:paraId="1F6EB8C6" w14:textId="77777777" w:rsidR="008E3AC4" w:rsidRDefault="00502FCD">
      <w:pPr>
        <w:spacing w:after="200"/>
        <w:jc w:val="center"/>
        <w:rPr>
          <w:rFonts w:ascii="Times New Roman" w:eastAsia="Times New Roman" w:hAnsi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e</w:t>
      </w:r>
    </w:p>
    <w:p w14:paraId="75B33F1F" w14:textId="77777777" w:rsidR="008E3AC4" w:rsidRDefault="00502FCD">
      <w:pPr>
        <w:jc w:val="center"/>
        <w:rPr>
          <w:sz w:val="24"/>
        </w:rPr>
      </w:pPr>
      <w:r>
        <w:rPr>
          <w:noProof/>
          <w:sz w:val="24"/>
        </w:rPr>
        <w:drawing>
          <wp:inline distT="0" distB="0" distL="114300" distR="114300" wp14:anchorId="71A5D757" wp14:editId="024329E8">
            <wp:extent cx="2447925" cy="2232025"/>
            <wp:effectExtent l="0" t="0" r="9525" b="15875"/>
            <wp:docPr id="11" name="图片 1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14"/>
                    <a:srcRect t="11968" r="23956" b="1890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22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sz w:val="24"/>
        </w:rPr>
        <w:t xml:space="preserve">  </w:t>
      </w:r>
      <w:r>
        <w:rPr>
          <w:noProof/>
          <w:sz w:val="24"/>
        </w:rPr>
        <w:drawing>
          <wp:inline distT="0" distB="0" distL="114300" distR="114300" wp14:anchorId="65AB6226" wp14:editId="7AE146D6">
            <wp:extent cx="2447925" cy="2232025"/>
            <wp:effectExtent l="0" t="0" r="9525" b="15875"/>
            <wp:docPr id="12" name="图片 1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15"/>
                    <a:srcRect l="14862" t="12270" r="13612" b="2192"/>
                    <a:stretch>
                      <a:fillRect/>
                    </a:stretch>
                  </pic:blipFill>
                  <pic:spPr>
                    <a:xfrm>
                      <a:off x="0" y="0"/>
                      <a:ext cx="2447925" cy="2232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97521" w14:textId="77777777" w:rsidR="008E3AC4" w:rsidRDefault="00502FCD">
      <w:pPr>
        <w:ind w:firstLineChars="500" w:firstLine="105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tandardized residual histogram                      P-P plot</w:t>
      </w:r>
    </w:p>
    <w:p w14:paraId="4C5F7058" w14:textId="77777777" w:rsidR="008E3AC4" w:rsidRDefault="00502FCD">
      <w:pPr>
        <w:spacing w:after="200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</w:t>
      </w:r>
    </w:p>
    <w:p w14:paraId="0465B577" w14:textId="77777777" w:rsidR="008E3AC4" w:rsidRDefault="008E3AC4">
      <w:pPr>
        <w:spacing w:after="200" w:line="360" w:lineRule="auto"/>
        <w:jc w:val="center"/>
        <w:rPr>
          <w:rFonts w:ascii="Times New Roman" w:hAnsi="Times New Roman" w:cs="Times New Roman"/>
          <w:sz w:val="24"/>
        </w:rPr>
      </w:pPr>
    </w:p>
    <w:p w14:paraId="4CEF535F" w14:textId="4A45E74C" w:rsidR="008E3AC4" w:rsidRDefault="00502FCD">
      <w:pPr>
        <w:spacing w:after="200"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upplement</w:t>
      </w:r>
      <w:r>
        <w:rPr>
          <w:rFonts w:ascii="Times New Roman" w:hAnsi="Times New Roman" w:cs="Times New Roman"/>
          <w:sz w:val="24"/>
        </w:rPr>
        <w:t xml:space="preserve"> Fig.</w:t>
      </w:r>
      <w:r>
        <w:rPr>
          <w:rFonts w:ascii="Times New Roman" w:hAnsi="Times New Roman" w:cs="Times New Roman"/>
          <w:sz w:val="24"/>
        </w:rPr>
        <w:t xml:space="preserve">1 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normality test of the residuals</w:t>
      </w:r>
    </w:p>
    <w:p w14:paraId="145E45BF" w14:textId="77777777" w:rsidR="008E3AC4" w:rsidRDefault="00502FCD">
      <w:pPr>
        <w:spacing w:after="20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te: </w:t>
      </w:r>
      <w:r>
        <w:rPr>
          <w:rFonts w:ascii="Times New Roman" w:hAnsi="Times New Roman" w:cs="Times New Roman" w:hint="eastAsia"/>
          <w:sz w:val="24"/>
        </w:rPr>
        <w:t xml:space="preserve">P-P plot: Normal probability plot; a: Problem-solving dimension; </w:t>
      </w:r>
      <w:r>
        <w:rPr>
          <w:rFonts w:ascii="Times New Roman" w:hAnsi="Times New Roman" w:cs="Times New Roman"/>
          <w:sz w:val="24"/>
        </w:rPr>
        <w:t>b: Self</w:t>
      </w:r>
      <w:r>
        <w:rPr>
          <w:rFonts w:ascii="Times New Roman" w:hAnsi="Times New Roman" w:cs="Times New Roman" w:hint="eastAsia"/>
          <w:sz w:val="24"/>
        </w:rPr>
        <w:t>-blame dimension; c: Help-seeking dimension; d: Fantasy dimension; e: Avoidance dimension; f: Rationalization dimension.</w:t>
      </w:r>
    </w:p>
    <w:p w14:paraId="7FA668E1" w14:textId="77777777" w:rsidR="008E3AC4" w:rsidRDefault="008E3AC4">
      <w:pPr>
        <w:spacing w:line="400" w:lineRule="atLeast"/>
        <w:jc w:val="left"/>
        <w:rPr>
          <w:rFonts w:ascii="Times New Roman" w:eastAsia="Times New Roman" w:hAnsi="Times New Roman"/>
          <w:sz w:val="24"/>
        </w:rPr>
      </w:pPr>
    </w:p>
    <w:p w14:paraId="2E127E4B" w14:textId="77777777" w:rsidR="008E3AC4" w:rsidRDefault="008E3AC4">
      <w:pPr>
        <w:jc w:val="left"/>
        <w:rPr>
          <w:sz w:val="24"/>
        </w:rPr>
      </w:pPr>
    </w:p>
    <w:p w14:paraId="1683D525" w14:textId="77777777" w:rsidR="008E3AC4" w:rsidRDefault="008E3AC4">
      <w:pPr>
        <w:spacing w:line="400" w:lineRule="atLeast"/>
        <w:jc w:val="left"/>
        <w:rPr>
          <w:rFonts w:ascii="Times New Roman" w:eastAsia="Times New Roman" w:hAnsi="Times New Roman"/>
          <w:sz w:val="24"/>
        </w:rPr>
      </w:pPr>
    </w:p>
    <w:p w14:paraId="5A94B45F" w14:textId="77777777" w:rsidR="008E3AC4" w:rsidRDefault="008E3AC4">
      <w:pPr>
        <w:jc w:val="left"/>
        <w:rPr>
          <w:sz w:val="24"/>
        </w:rPr>
      </w:pPr>
    </w:p>
    <w:p w14:paraId="15D888BD" w14:textId="77777777" w:rsidR="008E3AC4" w:rsidRDefault="008E3AC4">
      <w:pPr>
        <w:jc w:val="left"/>
        <w:rPr>
          <w:sz w:val="24"/>
        </w:rPr>
      </w:pPr>
    </w:p>
    <w:p w14:paraId="2F02878A" w14:textId="77777777" w:rsidR="008E3AC4" w:rsidRDefault="008E3AC4">
      <w:pPr>
        <w:spacing w:line="400" w:lineRule="atLeast"/>
        <w:jc w:val="left"/>
        <w:rPr>
          <w:rFonts w:ascii="Times New Roman" w:eastAsia="Times New Roman" w:hAnsi="Times New Roman"/>
          <w:sz w:val="24"/>
        </w:rPr>
      </w:pPr>
    </w:p>
    <w:p w14:paraId="0F167A8C" w14:textId="77777777" w:rsidR="008E3AC4" w:rsidRDefault="008E3AC4">
      <w:pPr>
        <w:jc w:val="left"/>
        <w:rPr>
          <w:sz w:val="24"/>
        </w:rPr>
      </w:pPr>
    </w:p>
    <w:p w14:paraId="6C681649" w14:textId="77777777" w:rsidR="008E3AC4" w:rsidRDefault="008E3AC4">
      <w:pPr>
        <w:jc w:val="left"/>
        <w:rPr>
          <w:sz w:val="24"/>
        </w:rPr>
      </w:pPr>
    </w:p>
    <w:p w14:paraId="702BEF05" w14:textId="77777777" w:rsidR="008E3AC4" w:rsidRDefault="008E3AC4">
      <w:pPr>
        <w:spacing w:line="400" w:lineRule="atLeast"/>
        <w:jc w:val="left"/>
        <w:rPr>
          <w:rFonts w:ascii="Times New Roman" w:eastAsia="Times New Roman" w:hAnsi="Times New Roman"/>
          <w:sz w:val="24"/>
        </w:rPr>
      </w:pPr>
    </w:p>
    <w:p w14:paraId="607D806F" w14:textId="77777777" w:rsidR="008E3AC4" w:rsidRDefault="008E3AC4">
      <w:pPr>
        <w:jc w:val="left"/>
        <w:rPr>
          <w:rFonts w:ascii="Times New Roman" w:hAnsi="Times New Roman" w:cs="Times New Roman"/>
          <w:sz w:val="24"/>
        </w:rPr>
      </w:pPr>
    </w:p>
    <w:p w14:paraId="49B518A3" w14:textId="77777777" w:rsidR="008E3AC4" w:rsidRDefault="008E3AC4">
      <w:pPr>
        <w:jc w:val="left"/>
        <w:rPr>
          <w:rFonts w:ascii="Times New Roman" w:hAnsi="Times New Roman" w:cs="Times New Roman"/>
          <w:sz w:val="24"/>
        </w:rPr>
      </w:pPr>
    </w:p>
    <w:p w14:paraId="437EF7C9" w14:textId="77777777" w:rsidR="008E3AC4" w:rsidRDefault="008E3AC4">
      <w:pPr>
        <w:spacing w:line="400" w:lineRule="atLeast"/>
        <w:jc w:val="left"/>
        <w:rPr>
          <w:rFonts w:ascii="Times New Roman" w:eastAsia="Times New Roman" w:hAnsi="Times New Roman" w:cs="Times New Roman"/>
          <w:sz w:val="24"/>
        </w:rPr>
      </w:pPr>
    </w:p>
    <w:p w14:paraId="78F4BA4D" w14:textId="77777777" w:rsidR="008E3AC4" w:rsidRDefault="008E3AC4">
      <w:pPr>
        <w:jc w:val="left"/>
        <w:rPr>
          <w:rFonts w:ascii="Times New Roman" w:hAnsi="Times New Roman" w:cs="Times New Roman"/>
          <w:sz w:val="24"/>
        </w:rPr>
      </w:pPr>
    </w:p>
    <w:p w14:paraId="5F9C0578" w14:textId="77777777" w:rsidR="008E3AC4" w:rsidRDefault="008E3AC4">
      <w:pPr>
        <w:spacing w:line="400" w:lineRule="atLeast"/>
        <w:jc w:val="left"/>
        <w:rPr>
          <w:rFonts w:ascii="Times New Roman" w:eastAsia="Times New Roman" w:hAnsi="Times New Roman" w:cs="Times New Roman"/>
          <w:sz w:val="24"/>
        </w:rPr>
      </w:pPr>
    </w:p>
    <w:p w14:paraId="7F8AC334" w14:textId="77777777" w:rsidR="008E3AC4" w:rsidRDefault="008E3AC4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p w14:paraId="096F9057" w14:textId="77777777" w:rsidR="008E3AC4" w:rsidRDefault="008E3AC4">
      <w:pPr>
        <w:spacing w:line="360" w:lineRule="auto"/>
        <w:jc w:val="center"/>
        <w:rPr>
          <w:rFonts w:ascii="Times New Roman" w:hAnsi="Times New Roman" w:cs="Times New Roman"/>
          <w:sz w:val="24"/>
        </w:rPr>
      </w:pPr>
    </w:p>
    <w:sectPr w:rsidR="008E3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E5NjkxYTI2NmNkM2M5MWUzNGM5OTZlNGMzMDNiNTAifQ=="/>
  </w:docVars>
  <w:rsids>
    <w:rsidRoot w:val="00172A27"/>
    <w:rsid w:val="00172A27"/>
    <w:rsid w:val="00502FCD"/>
    <w:rsid w:val="00874286"/>
    <w:rsid w:val="008E3AC4"/>
    <w:rsid w:val="00D217B9"/>
    <w:rsid w:val="00E74F5C"/>
    <w:rsid w:val="0472717F"/>
    <w:rsid w:val="08C90A87"/>
    <w:rsid w:val="098B766D"/>
    <w:rsid w:val="0A0007F1"/>
    <w:rsid w:val="0A4C1E6C"/>
    <w:rsid w:val="0BF127E9"/>
    <w:rsid w:val="0CD520F0"/>
    <w:rsid w:val="0CEF0CD8"/>
    <w:rsid w:val="0E934402"/>
    <w:rsid w:val="0F305BDE"/>
    <w:rsid w:val="12D8548A"/>
    <w:rsid w:val="13873A19"/>
    <w:rsid w:val="140C03C2"/>
    <w:rsid w:val="15BD43C5"/>
    <w:rsid w:val="1A4B3311"/>
    <w:rsid w:val="20322BB2"/>
    <w:rsid w:val="22E70030"/>
    <w:rsid w:val="27D843EB"/>
    <w:rsid w:val="296A61DF"/>
    <w:rsid w:val="2E6A7824"/>
    <w:rsid w:val="30142680"/>
    <w:rsid w:val="3065548F"/>
    <w:rsid w:val="38703BC9"/>
    <w:rsid w:val="388008B3"/>
    <w:rsid w:val="39434E40"/>
    <w:rsid w:val="3A3D55D1"/>
    <w:rsid w:val="3B04738E"/>
    <w:rsid w:val="3B991370"/>
    <w:rsid w:val="3C3677CA"/>
    <w:rsid w:val="40B21825"/>
    <w:rsid w:val="42332201"/>
    <w:rsid w:val="42B555FD"/>
    <w:rsid w:val="48005C6A"/>
    <w:rsid w:val="49E96E2E"/>
    <w:rsid w:val="4A043803"/>
    <w:rsid w:val="4A603FA3"/>
    <w:rsid w:val="4A7047A0"/>
    <w:rsid w:val="4B35377F"/>
    <w:rsid w:val="4BB723E6"/>
    <w:rsid w:val="4D573E80"/>
    <w:rsid w:val="4DC4401B"/>
    <w:rsid w:val="4E4C150B"/>
    <w:rsid w:val="4E6974F8"/>
    <w:rsid w:val="513D338D"/>
    <w:rsid w:val="52FF78CA"/>
    <w:rsid w:val="549D56F9"/>
    <w:rsid w:val="54F6036C"/>
    <w:rsid w:val="551E15B9"/>
    <w:rsid w:val="560C38B0"/>
    <w:rsid w:val="57F64296"/>
    <w:rsid w:val="5C6A744E"/>
    <w:rsid w:val="62083543"/>
    <w:rsid w:val="62830E1C"/>
    <w:rsid w:val="64531E24"/>
    <w:rsid w:val="6CFF6285"/>
    <w:rsid w:val="6D0412B3"/>
    <w:rsid w:val="6ED61374"/>
    <w:rsid w:val="6EE844E0"/>
    <w:rsid w:val="75D53553"/>
    <w:rsid w:val="76892CD5"/>
    <w:rsid w:val="79C842E0"/>
    <w:rsid w:val="7A2860D9"/>
    <w:rsid w:val="7A5E7D4D"/>
    <w:rsid w:val="7E1D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89BEDAD"/>
  <w15:docId w15:val="{2BEA9AA5-9369-48ED-B999-965F4078B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320"/>
        <w:tab w:val="right" w:pos="8640"/>
      </w:tabs>
    </w:pPr>
  </w:style>
  <w:style w:type="paragraph" w:styleId="a5">
    <w:name w:val="header"/>
    <w:basedOn w:val="a"/>
    <w:link w:val="a6"/>
    <w:pPr>
      <w:tabs>
        <w:tab w:val="center" w:pos="4320"/>
        <w:tab w:val="right" w:pos="8640"/>
      </w:tabs>
    </w:pPr>
  </w:style>
  <w:style w:type="character" w:customStyle="1" w:styleId="a6">
    <w:name w:val="页眉 字符"/>
    <w:basedOn w:val="a0"/>
    <w:link w:val="a5"/>
    <w:rPr>
      <w:kern w:val="2"/>
      <w:sz w:val="21"/>
      <w:szCs w:val="24"/>
    </w:rPr>
  </w:style>
  <w:style w:type="character" w:customStyle="1" w:styleId="a4">
    <w:name w:val="页脚 字符"/>
    <w:basedOn w:val="a0"/>
    <w:link w:val="a3"/>
    <w:qFormat/>
    <w:rPr>
      <w:kern w:val="2"/>
      <w:sz w:val="21"/>
      <w:szCs w:val="24"/>
    </w:rPr>
  </w:style>
  <w:style w:type="paragraph" w:styleId="a7">
    <w:name w:val="Revision"/>
    <w:hidden/>
    <w:uiPriority w:val="99"/>
    <w:semiHidden/>
    <w:rsid w:val="00502FCD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yang</dc:creator>
  <cp:lastModifiedBy>Administrator</cp:lastModifiedBy>
  <cp:revision>3</cp:revision>
  <dcterms:created xsi:type="dcterms:W3CDTF">2022-05-20T03:23:00Z</dcterms:created>
  <dcterms:modified xsi:type="dcterms:W3CDTF">2022-05-30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9B41F8CCD2047BB867C3D23F5C85780</vt:lpwstr>
  </property>
</Properties>
</file>